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5C9B" w:rsidRPr="00384B31" w:rsidRDefault="00384B31">
      <w:pPr>
        <w:rPr>
          <w:rFonts w:ascii="Times New Roman" w:hAnsi="Times New Roman" w:cs="Times New Roman"/>
          <w:sz w:val="22"/>
        </w:rPr>
      </w:pPr>
      <w:r w:rsidRPr="00384B31">
        <w:rPr>
          <w:rFonts w:ascii="Times New Roman" w:hAnsi="Times New Roman" w:cs="Times New Roman"/>
          <w:sz w:val="22"/>
        </w:rPr>
        <w:t>Supplementary Materials</w:t>
      </w:r>
    </w:p>
    <w:p w:rsidR="00384B31" w:rsidRDefault="00384B31">
      <w:pPr>
        <w:rPr>
          <w:rFonts w:ascii="Times New Roman" w:hAnsi="Times New Roman" w:cs="Times New Roman"/>
          <w:sz w:val="22"/>
        </w:rPr>
      </w:pPr>
    </w:p>
    <w:p w:rsidR="00384B31" w:rsidRDefault="00E3052B">
      <w:pPr>
        <w:pBdr>
          <w:bottom w:val="single" w:sz="6" w:space="1" w:color="auto"/>
        </w:pBd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dditional file 1:</w:t>
      </w:r>
      <w:r w:rsidR="00032396" w:rsidRPr="00032396">
        <w:rPr>
          <w:rFonts w:ascii="Times New Roman" w:hAnsi="Times New Roman" w:cs="Times New Roman"/>
          <w:sz w:val="22"/>
        </w:rPr>
        <w:t xml:space="preserve"> </w:t>
      </w:r>
      <w:r w:rsidR="00032396">
        <w:rPr>
          <w:rFonts w:ascii="Times New Roman" w:hAnsi="Times New Roman" w:cs="Times New Roman" w:hint="eastAsia"/>
          <w:sz w:val="22"/>
        </w:rPr>
        <w:t xml:space="preserve">Table </w:t>
      </w:r>
      <w:r>
        <w:rPr>
          <w:rFonts w:ascii="Times New Roman" w:hAnsi="Times New Roman" w:cs="Times New Roman"/>
          <w:sz w:val="22"/>
        </w:rPr>
        <w:t>S</w:t>
      </w:r>
      <w:r w:rsidR="00384B31">
        <w:rPr>
          <w:rFonts w:ascii="Times New Roman" w:hAnsi="Times New Roman" w:cs="Times New Roman" w:hint="eastAsia"/>
          <w:sz w:val="22"/>
        </w:rPr>
        <w:t>1</w:t>
      </w:r>
    </w:p>
    <w:p w:rsidR="00384B31" w:rsidRDefault="00384B31">
      <w:pPr>
        <w:pBdr>
          <w:bottom w:val="single" w:sz="6" w:space="1" w:color="auto"/>
        </w:pBd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The Japanese version </w:t>
      </w:r>
      <w:r>
        <w:rPr>
          <w:rFonts w:ascii="Times New Roman" w:hAnsi="Times New Roman" w:cs="Times New Roman"/>
          <w:sz w:val="22"/>
        </w:rPr>
        <w:t>of the Three-Item Loneliness Scale</w:t>
      </w:r>
    </w:p>
    <w:p w:rsidR="00384B31" w:rsidRPr="00384B31" w:rsidRDefault="00384B31" w:rsidP="00384B31">
      <w:pPr>
        <w:ind w:firstLineChars="50" w:firstLine="11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Instruction</w:t>
      </w:r>
    </w:p>
    <w:p w:rsidR="00384B31" w:rsidRPr="00384B31" w:rsidRDefault="00384B31" w:rsidP="00384B31">
      <w:pPr>
        <w:ind w:leftChars="50" w:left="105"/>
        <w:rPr>
          <w:rFonts w:ascii="Times New Roman" w:hAnsi="Times New Roman" w:cs="Times New Roman"/>
          <w:sz w:val="22"/>
        </w:rPr>
      </w:pPr>
      <w:r w:rsidRPr="00384B31">
        <w:rPr>
          <w:rFonts w:ascii="Times New Roman" w:hAnsi="Times New Roman" w:cs="Times New Roman" w:hint="eastAsia"/>
          <w:sz w:val="22"/>
        </w:rPr>
        <w:t>以下は、あなたがふだんの生活のさまざまな場面で、どのように感じているのかについての質問です。もっともあてはまる選択肢を回答してください。</w:t>
      </w:r>
    </w:p>
    <w:p w:rsidR="00384B31" w:rsidRDefault="00384B31" w:rsidP="00384B31">
      <w:pPr>
        <w:rPr>
          <w:rFonts w:ascii="Times New Roman" w:hAnsi="Times New Roman" w:cs="Times New Roman"/>
          <w:sz w:val="22"/>
        </w:rPr>
      </w:pPr>
    </w:p>
    <w:p w:rsidR="00384B31" w:rsidRPr="00384B31" w:rsidRDefault="00384B31" w:rsidP="00384B31">
      <w:pPr>
        <w:ind w:firstLineChars="50" w:firstLine="11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Items</w:t>
      </w:r>
    </w:p>
    <w:p w:rsidR="00384B31" w:rsidRPr="00384B31" w:rsidRDefault="00384B31" w:rsidP="00384B31">
      <w:pPr>
        <w:ind w:firstLineChars="50" w:firstLine="110"/>
        <w:rPr>
          <w:rFonts w:ascii="Times New Roman" w:hAnsi="Times New Roman" w:cs="Times New Roman"/>
          <w:sz w:val="22"/>
        </w:rPr>
      </w:pPr>
      <w:r w:rsidRPr="00384B31">
        <w:rPr>
          <w:rFonts w:ascii="Times New Roman" w:hAnsi="Times New Roman" w:cs="Times New Roman" w:hint="eastAsia"/>
          <w:sz w:val="22"/>
        </w:rPr>
        <w:t xml:space="preserve">1. </w:t>
      </w:r>
      <w:r w:rsidRPr="00384B31">
        <w:rPr>
          <w:rFonts w:ascii="Times New Roman" w:hAnsi="Times New Roman" w:cs="Times New Roman" w:hint="eastAsia"/>
          <w:sz w:val="22"/>
        </w:rPr>
        <w:t>あなたは、自分に仲間付き合いがないと感じることがありますか</w:t>
      </w:r>
    </w:p>
    <w:p w:rsidR="00384B31" w:rsidRPr="00384B31" w:rsidRDefault="00384B31" w:rsidP="00384B31">
      <w:pPr>
        <w:ind w:firstLineChars="50" w:firstLine="110"/>
        <w:rPr>
          <w:rFonts w:ascii="Times New Roman" w:hAnsi="Times New Roman" w:cs="Times New Roman"/>
          <w:sz w:val="22"/>
        </w:rPr>
      </w:pPr>
      <w:r w:rsidRPr="00384B31">
        <w:rPr>
          <w:rFonts w:ascii="Times New Roman" w:hAnsi="Times New Roman" w:cs="Times New Roman" w:hint="eastAsia"/>
          <w:sz w:val="22"/>
        </w:rPr>
        <w:t xml:space="preserve">2. </w:t>
      </w:r>
      <w:r w:rsidRPr="00384B31">
        <w:rPr>
          <w:rFonts w:ascii="Times New Roman" w:hAnsi="Times New Roman" w:cs="Times New Roman" w:hint="eastAsia"/>
          <w:sz w:val="22"/>
        </w:rPr>
        <w:t>あなたは、疎外されていると感じることがありますか</w:t>
      </w:r>
    </w:p>
    <w:p w:rsidR="00384B31" w:rsidRPr="00384B31" w:rsidRDefault="00384B31" w:rsidP="00384B31">
      <w:pPr>
        <w:ind w:firstLineChars="50" w:firstLine="110"/>
        <w:rPr>
          <w:rFonts w:ascii="Times New Roman" w:hAnsi="Times New Roman" w:cs="Times New Roman"/>
          <w:sz w:val="22"/>
        </w:rPr>
      </w:pPr>
      <w:r w:rsidRPr="00384B31">
        <w:rPr>
          <w:rFonts w:ascii="Times New Roman" w:hAnsi="Times New Roman" w:cs="Times New Roman" w:hint="eastAsia"/>
          <w:sz w:val="22"/>
        </w:rPr>
        <w:t xml:space="preserve">3. </w:t>
      </w:r>
      <w:r w:rsidRPr="00384B31">
        <w:rPr>
          <w:rFonts w:ascii="Times New Roman" w:hAnsi="Times New Roman" w:cs="Times New Roman" w:hint="eastAsia"/>
          <w:sz w:val="22"/>
        </w:rPr>
        <w:t>あなたは、他の人から孤立していると感じることがありますか</w:t>
      </w:r>
    </w:p>
    <w:p w:rsidR="00384B31" w:rsidRPr="00384B31" w:rsidRDefault="00384B31" w:rsidP="00384B31">
      <w:pPr>
        <w:rPr>
          <w:rFonts w:ascii="Times New Roman" w:hAnsi="Times New Roman" w:cs="Times New Roman"/>
          <w:sz w:val="22"/>
        </w:rPr>
      </w:pPr>
    </w:p>
    <w:p w:rsidR="00384B31" w:rsidRPr="00384B31" w:rsidRDefault="00384B31" w:rsidP="00384B31">
      <w:pPr>
        <w:ind w:firstLineChars="50" w:firstLine="11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Option</w:t>
      </w:r>
    </w:p>
    <w:p w:rsidR="00384B31" w:rsidRPr="00384B31" w:rsidRDefault="00384B31" w:rsidP="00384B31">
      <w:pPr>
        <w:ind w:firstLineChars="50" w:firstLine="110"/>
        <w:rPr>
          <w:rFonts w:ascii="Times New Roman" w:hAnsi="Times New Roman" w:cs="Times New Roman"/>
          <w:sz w:val="22"/>
        </w:rPr>
      </w:pPr>
      <w:r w:rsidRPr="00384B31">
        <w:rPr>
          <w:rFonts w:ascii="Times New Roman" w:hAnsi="Times New Roman" w:cs="Times New Roman" w:hint="eastAsia"/>
          <w:sz w:val="22"/>
        </w:rPr>
        <w:t xml:space="preserve">1: </w:t>
      </w:r>
      <w:r w:rsidRPr="00384B31">
        <w:rPr>
          <w:rFonts w:ascii="Times New Roman" w:hAnsi="Times New Roman" w:cs="Times New Roman" w:hint="eastAsia"/>
          <w:sz w:val="22"/>
        </w:rPr>
        <w:t>ほとんどない</w:t>
      </w:r>
    </w:p>
    <w:p w:rsidR="00384B31" w:rsidRPr="00384B31" w:rsidRDefault="00384B31" w:rsidP="00384B31">
      <w:pPr>
        <w:ind w:firstLineChars="50" w:firstLine="110"/>
        <w:rPr>
          <w:rFonts w:ascii="Times New Roman" w:hAnsi="Times New Roman" w:cs="Times New Roman"/>
          <w:sz w:val="22"/>
        </w:rPr>
      </w:pPr>
      <w:r w:rsidRPr="00384B31">
        <w:rPr>
          <w:rFonts w:ascii="Times New Roman" w:hAnsi="Times New Roman" w:cs="Times New Roman" w:hint="eastAsia"/>
          <w:sz w:val="22"/>
        </w:rPr>
        <w:t xml:space="preserve">2: </w:t>
      </w:r>
      <w:r w:rsidRPr="00384B31">
        <w:rPr>
          <w:rFonts w:ascii="Times New Roman" w:hAnsi="Times New Roman" w:cs="Times New Roman" w:hint="eastAsia"/>
          <w:sz w:val="22"/>
        </w:rPr>
        <w:t>たまにある</w:t>
      </w:r>
    </w:p>
    <w:p w:rsidR="00384B31" w:rsidRDefault="00384B31" w:rsidP="00384B31">
      <w:pPr>
        <w:pBdr>
          <w:bottom w:val="single" w:sz="6" w:space="1" w:color="auto"/>
        </w:pBdr>
        <w:ind w:firstLineChars="50" w:firstLine="110"/>
        <w:rPr>
          <w:rFonts w:ascii="Times New Roman" w:hAnsi="Times New Roman" w:cs="Times New Roman"/>
          <w:sz w:val="22"/>
        </w:rPr>
      </w:pPr>
      <w:r w:rsidRPr="00384B31">
        <w:rPr>
          <w:rFonts w:ascii="Times New Roman" w:hAnsi="Times New Roman" w:cs="Times New Roman" w:hint="eastAsia"/>
          <w:sz w:val="22"/>
        </w:rPr>
        <w:t xml:space="preserve">3: </w:t>
      </w:r>
      <w:r w:rsidRPr="00384B31">
        <w:rPr>
          <w:rFonts w:ascii="Times New Roman" w:hAnsi="Times New Roman" w:cs="Times New Roman" w:hint="eastAsia"/>
          <w:sz w:val="22"/>
        </w:rPr>
        <w:t>よくある</w:t>
      </w:r>
    </w:p>
    <w:p w:rsidR="00384B31" w:rsidRDefault="00384B31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384B31" w:rsidRDefault="00E3052B" w:rsidP="00384B31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Additional file 1:</w:t>
      </w:r>
      <w:r w:rsidR="00032396" w:rsidRPr="00032396">
        <w:rPr>
          <w:rFonts w:ascii="Times New Roman" w:hAnsi="Times New Roman" w:cs="Times New Roman"/>
          <w:sz w:val="22"/>
        </w:rPr>
        <w:t xml:space="preserve"> </w:t>
      </w:r>
      <w:r w:rsidR="00384B31">
        <w:rPr>
          <w:rFonts w:ascii="Times New Roman" w:hAnsi="Times New Roman" w:cs="Times New Roman" w:hint="eastAsia"/>
          <w:sz w:val="22"/>
        </w:rPr>
        <w:t xml:space="preserve">Table </w:t>
      </w:r>
      <w:r>
        <w:rPr>
          <w:rFonts w:ascii="Times New Roman" w:hAnsi="Times New Roman" w:cs="Times New Roman"/>
          <w:sz w:val="22"/>
        </w:rPr>
        <w:t>S</w:t>
      </w:r>
      <w:bookmarkStart w:id="0" w:name="_GoBack"/>
      <w:bookmarkEnd w:id="0"/>
      <w:r w:rsidR="00384B31">
        <w:rPr>
          <w:rFonts w:ascii="Times New Roman" w:hAnsi="Times New Roman" w:cs="Times New Roman" w:hint="eastAsia"/>
          <w:sz w:val="22"/>
        </w:rPr>
        <w:t>2</w:t>
      </w:r>
    </w:p>
    <w:p w:rsidR="00384B31" w:rsidRDefault="00384B31" w:rsidP="00384B31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Regression analysis of dummy variables (age) on the loneliness score (Sample 1)</w:t>
      </w:r>
      <w:r w:rsidR="004F5B05">
        <w:rPr>
          <w:rFonts w:ascii="Times New Roman" w:hAnsi="Times New Roman" w:cs="Times New Roman"/>
          <w:sz w:val="22"/>
        </w:rPr>
        <w:t>.</w:t>
      </w:r>
    </w:p>
    <w:tbl>
      <w:tblPr>
        <w:tblW w:w="734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71"/>
        <w:gridCol w:w="681"/>
        <w:gridCol w:w="454"/>
        <w:gridCol w:w="1426"/>
        <w:gridCol w:w="794"/>
        <w:gridCol w:w="418"/>
      </w:tblGrid>
      <w:tr w:rsidR="004D1636" w:rsidRPr="004D1636" w:rsidTr="002C231E">
        <w:trPr>
          <w:trHeight w:val="360"/>
        </w:trPr>
        <w:tc>
          <w:tcPr>
            <w:tcW w:w="3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1636" w:rsidRPr="004D1636" w:rsidRDefault="004D1636" w:rsidP="004D163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1636" w:rsidRPr="004D1636" w:rsidRDefault="004D1636" w:rsidP="004D1636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</w:pPr>
            <w:r w:rsidRPr="004D163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  <w:t>B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1636" w:rsidRPr="004D1636" w:rsidRDefault="004D1636" w:rsidP="004D163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1636" w:rsidRPr="004D1636" w:rsidRDefault="004D1636" w:rsidP="004D16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4D16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  <w:t>95%CI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1636" w:rsidRPr="004D1636" w:rsidRDefault="004D1636" w:rsidP="004D1636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</w:pPr>
            <w:r w:rsidRPr="004D163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  <w:t>β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636" w:rsidRPr="004D1636" w:rsidRDefault="004D1636" w:rsidP="004D1636">
            <w:pPr>
              <w:widowControl/>
              <w:jc w:val="left"/>
              <w:rPr>
                <w:rFonts w:ascii="Yu Gothic" w:eastAsia="Yu Gothic" w:hAnsi="Yu Gothic" w:cs="MS PGothic"/>
                <w:color w:val="000000"/>
                <w:kern w:val="0"/>
                <w:sz w:val="22"/>
              </w:rPr>
            </w:pPr>
          </w:p>
        </w:tc>
      </w:tr>
      <w:tr w:rsidR="004D1636" w:rsidRPr="004D1636" w:rsidTr="002C231E">
        <w:trPr>
          <w:trHeight w:val="360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1636" w:rsidRPr="004D1636" w:rsidRDefault="004D1636" w:rsidP="002C231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4D16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  <w:t>(Intercept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1636" w:rsidRPr="004D1636" w:rsidRDefault="004D1636" w:rsidP="004D163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4D16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  <w:t>5.7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1636" w:rsidRPr="004D1636" w:rsidRDefault="004D1636" w:rsidP="004D163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4D16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  <w:t>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1636" w:rsidRPr="004D1636" w:rsidRDefault="004D1636" w:rsidP="004D16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4D16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  <w:t>[5.50, 5.97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1636" w:rsidRPr="004D1636" w:rsidRDefault="004D1636" w:rsidP="004D163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4D16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  <w:t>.00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636" w:rsidRPr="004D1636" w:rsidRDefault="004D1636" w:rsidP="004D163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4D1636" w:rsidRPr="004D1636" w:rsidTr="002C231E">
        <w:trPr>
          <w:trHeight w:val="360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1636" w:rsidRPr="004D1636" w:rsidRDefault="004D1636" w:rsidP="002C231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4D16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  <w:t>Demographic variable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1636" w:rsidRPr="004D1636" w:rsidRDefault="004D1636" w:rsidP="004D163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1636" w:rsidRPr="004D1636" w:rsidRDefault="004D1636" w:rsidP="004D163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1636" w:rsidRPr="004D1636" w:rsidRDefault="004D1636" w:rsidP="004D16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1636" w:rsidRPr="004D1636" w:rsidRDefault="004D1636" w:rsidP="004D163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636" w:rsidRPr="004D1636" w:rsidRDefault="004D1636" w:rsidP="004D163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4D1636" w:rsidRPr="004D1636" w:rsidTr="002C231E">
        <w:trPr>
          <w:trHeight w:val="360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1636" w:rsidRPr="004D1636" w:rsidRDefault="004D1636" w:rsidP="002C231E">
            <w:pPr>
              <w:widowControl/>
              <w:ind w:firstLineChars="50" w:firstLine="1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4D16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  <w:t>Age (1 = twenties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1636" w:rsidRPr="004D1636" w:rsidRDefault="004D1636" w:rsidP="004D163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4D16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1636" w:rsidRPr="004D1636" w:rsidRDefault="004D1636" w:rsidP="004D163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1636" w:rsidRPr="004D1636" w:rsidRDefault="004D1636" w:rsidP="004D16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4D16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  <w:t>[-0.33, 0.33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1636" w:rsidRPr="004D1636" w:rsidRDefault="004D1636" w:rsidP="004D163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4D16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  <w:t>.00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636" w:rsidRPr="004D1636" w:rsidRDefault="004D1636" w:rsidP="004D163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4D1636" w:rsidRPr="004D1636" w:rsidTr="002C231E">
        <w:trPr>
          <w:trHeight w:val="360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1636" w:rsidRPr="004D1636" w:rsidRDefault="004D1636" w:rsidP="002C231E">
            <w:pPr>
              <w:widowControl/>
              <w:ind w:firstLineChars="50" w:firstLine="1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4D16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  <w:t>Age (1 = thirties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1636" w:rsidRPr="004D1636" w:rsidRDefault="004D1636" w:rsidP="004D163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4D16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  <w:t>-0.3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1636" w:rsidRPr="004D1636" w:rsidRDefault="004D1636" w:rsidP="004D163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4D16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  <w:t>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1636" w:rsidRPr="004D1636" w:rsidRDefault="004D1636" w:rsidP="004D16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4D16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  <w:t>[-0.70, -0.04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1636" w:rsidRPr="004D1636" w:rsidRDefault="004D1636" w:rsidP="004D163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4D16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  <w:t>-.08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636" w:rsidRPr="004D1636" w:rsidRDefault="004D1636" w:rsidP="004D163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4D1636" w:rsidRPr="004D1636" w:rsidTr="002C231E">
        <w:trPr>
          <w:trHeight w:val="360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1636" w:rsidRPr="004D1636" w:rsidRDefault="004D1636" w:rsidP="002C231E">
            <w:pPr>
              <w:widowControl/>
              <w:ind w:firstLineChars="50" w:firstLine="1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4D16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  <w:t>Age (1 = forties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1636" w:rsidRPr="004D1636" w:rsidRDefault="004D1636" w:rsidP="004D163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4D16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  <w:t>-0.4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1636" w:rsidRPr="004D1636" w:rsidRDefault="004D1636" w:rsidP="004D163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4D16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  <w:t>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1636" w:rsidRPr="004D1636" w:rsidRDefault="004D1636" w:rsidP="004D16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4D16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  <w:t>[-0.80, -0.14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1636" w:rsidRPr="004D1636" w:rsidRDefault="004D1636" w:rsidP="004D163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4D16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  <w:t>-.109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636" w:rsidRPr="004D1636" w:rsidRDefault="004D1636" w:rsidP="004D163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4D1636" w:rsidRPr="004D1636" w:rsidTr="002C231E">
        <w:trPr>
          <w:trHeight w:val="360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1636" w:rsidRPr="004D1636" w:rsidRDefault="004D1636" w:rsidP="002C231E">
            <w:pPr>
              <w:widowControl/>
              <w:ind w:firstLineChars="50" w:firstLine="1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4D16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  <w:t>Age (1 = fifties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1636" w:rsidRPr="004D1636" w:rsidRDefault="004D1636" w:rsidP="004D163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4D16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  <w:t>-0.6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1636" w:rsidRPr="004D1636" w:rsidRDefault="004D1636" w:rsidP="004D163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4D16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  <w:t>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1636" w:rsidRPr="004D1636" w:rsidRDefault="004D1636" w:rsidP="004D16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4D16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  <w:t>[-1.01, -0.26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1636" w:rsidRPr="004D1636" w:rsidRDefault="004D1636" w:rsidP="004D163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4D16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  <w:t>-.12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636" w:rsidRPr="004D1636" w:rsidRDefault="004D1636" w:rsidP="004D163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4D1636" w:rsidRPr="004D1636" w:rsidTr="002C231E">
        <w:trPr>
          <w:trHeight w:val="360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1636" w:rsidRPr="004D1636" w:rsidRDefault="004D1636" w:rsidP="002C231E">
            <w:pPr>
              <w:widowControl/>
              <w:ind w:firstLineChars="50" w:firstLine="1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4D16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  <w:t>Age (1 = sixties and older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1636" w:rsidRPr="004D1636" w:rsidRDefault="004D1636" w:rsidP="004D163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4D16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  <w:t>-0.9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1636" w:rsidRPr="004D1636" w:rsidRDefault="004D1636" w:rsidP="004D163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4D16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  <w:t>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1636" w:rsidRPr="004D1636" w:rsidRDefault="004D1636" w:rsidP="004D16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4D16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  <w:t>[-1.45, -0.53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1636" w:rsidRPr="004D1636" w:rsidRDefault="004D1636" w:rsidP="004D163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4D16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  <w:t>-.14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636" w:rsidRPr="004D1636" w:rsidRDefault="004D1636" w:rsidP="004D163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4D1636" w:rsidRPr="004D1636" w:rsidTr="002C231E">
        <w:trPr>
          <w:trHeight w:val="370"/>
        </w:trPr>
        <w:tc>
          <w:tcPr>
            <w:tcW w:w="3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1636" w:rsidRPr="004D1636" w:rsidRDefault="004D1636" w:rsidP="002C231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4D163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  <w:t>R</w:t>
            </w:r>
            <w:r w:rsidRPr="004D16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  <w:vertAlign w:val="superscript"/>
              </w:rPr>
              <w:t>2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1636" w:rsidRPr="004D1636" w:rsidRDefault="004D1636" w:rsidP="004D163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1636" w:rsidRPr="004D1636" w:rsidRDefault="004D1636" w:rsidP="004D163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1636" w:rsidRPr="004D1636" w:rsidRDefault="004D1636" w:rsidP="004D16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1636" w:rsidRPr="004D1636" w:rsidRDefault="004D1636" w:rsidP="004D163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4D16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  <w:t>.031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1636" w:rsidRPr="004D1636" w:rsidRDefault="004D1636" w:rsidP="004D163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4D16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  <w:t>**</w:t>
            </w:r>
          </w:p>
        </w:tc>
      </w:tr>
      <w:tr w:rsidR="002C231E" w:rsidRPr="004D1636" w:rsidTr="002C231E">
        <w:trPr>
          <w:trHeight w:val="370"/>
        </w:trPr>
        <w:tc>
          <w:tcPr>
            <w:tcW w:w="734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C231E" w:rsidRPr="004D1636" w:rsidRDefault="002C231E" w:rsidP="004D163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4D163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  <w:t>Note</w:t>
            </w:r>
            <w:r w:rsidRPr="004D16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  <w:t xml:space="preserve">. </w:t>
            </w:r>
            <w:r w:rsidRPr="004D163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  <w:t>N</w:t>
            </w:r>
            <w:r w:rsidRPr="004D16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  <w:t xml:space="preserve"> = 1020. **</w:t>
            </w:r>
            <w:r w:rsidRPr="004D163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  <w:t>p</w:t>
            </w:r>
            <w:r w:rsidRPr="004D16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  <w:t xml:space="preserve"> &lt; .01, *</w:t>
            </w:r>
            <w:r w:rsidRPr="004D163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  <w:t>p</w:t>
            </w:r>
            <w:r w:rsidRPr="004D163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4"/>
              </w:rPr>
              <w:t xml:space="preserve"> &lt; .05. The teens is the baseline of age.</w:t>
            </w:r>
          </w:p>
        </w:tc>
      </w:tr>
    </w:tbl>
    <w:p w:rsidR="00384B31" w:rsidRPr="004D1636" w:rsidRDefault="00384B31" w:rsidP="00384B31">
      <w:pPr>
        <w:rPr>
          <w:rFonts w:ascii="Times New Roman" w:hAnsi="Times New Roman" w:cs="Times New Roman"/>
          <w:sz w:val="22"/>
        </w:rPr>
      </w:pPr>
    </w:p>
    <w:sectPr w:rsidR="00384B31" w:rsidRPr="004D1636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65B3" w:rsidRDefault="001165B3" w:rsidP="00C07C8E">
      <w:r>
        <w:separator/>
      </w:r>
    </w:p>
  </w:endnote>
  <w:endnote w:type="continuationSeparator" w:id="0">
    <w:p w:rsidR="001165B3" w:rsidRDefault="001165B3" w:rsidP="00C07C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56610197"/>
      <w:docPartObj>
        <w:docPartGallery w:val="Page Numbers (Bottom of Page)"/>
        <w:docPartUnique/>
      </w:docPartObj>
    </w:sdtPr>
    <w:sdtEndPr/>
    <w:sdtContent>
      <w:p w:rsidR="001C574A" w:rsidRDefault="001C574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3052B" w:rsidRPr="00E3052B">
          <w:rPr>
            <w:noProof/>
            <w:lang w:val="ja-JP"/>
          </w:rPr>
          <w:t>2</w:t>
        </w:r>
        <w:r>
          <w:fldChar w:fldCharType="end"/>
        </w:r>
      </w:p>
    </w:sdtContent>
  </w:sdt>
  <w:p w:rsidR="001C574A" w:rsidRDefault="001C57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65B3" w:rsidRDefault="001165B3" w:rsidP="00C07C8E">
      <w:r>
        <w:separator/>
      </w:r>
    </w:p>
  </w:footnote>
  <w:footnote w:type="continuationSeparator" w:id="0">
    <w:p w:rsidR="001165B3" w:rsidRDefault="001165B3" w:rsidP="00C07C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documentProtection w:edit="readOnly" w:enforcement="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84B31"/>
    <w:rsid w:val="000033E4"/>
    <w:rsid w:val="00004B2B"/>
    <w:rsid w:val="000053DB"/>
    <w:rsid w:val="0000708E"/>
    <w:rsid w:val="00012367"/>
    <w:rsid w:val="00021ED2"/>
    <w:rsid w:val="00027AD8"/>
    <w:rsid w:val="000311F9"/>
    <w:rsid w:val="00032396"/>
    <w:rsid w:val="000474AB"/>
    <w:rsid w:val="00054D63"/>
    <w:rsid w:val="00061301"/>
    <w:rsid w:val="00061FA9"/>
    <w:rsid w:val="00084947"/>
    <w:rsid w:val="00092410"/>
    <w:rsid w:val="0009285B"/>
    <w:rsid w:val="00095F1A"/>
    <w:rsid w:val="00095F4D"/>
    <w:rsid w:val="00097AA3"/>
    <w:rsid w:val="000A1F37"/>
    <w:rsid w:val="000A1F7C"/>
    <w:rsid w:val="000A4A87"/>
    <w:rsid w:val="000B2221"/>
    <w:rsid w:val="000B3A2F"/>
    <w:rsid w:val="000B4107"/>
    <w:rsid w:val="000B6C09"/>
    <w:rsid w:val="000B6CE1"/>
    <w:rsid w:val="000C2DD3"/>
    <w:rsid w:val="000C4F5B"/>
    <w:rsid w:val="000D117A"/>
    <w:rsid w:val="000D1E2B"/>
    <w:rsid w:val="000E09F1"/>
    <w:rsid w:val="000E2ABD"/>
    <w:rsid w:val="000F3B08"/>
    <w:rsid w:val="0010252D"/>
    <w:rsid w:val="001027EC"/>
    <w:rsid w:val="001045BA"/>
    <w:rsid w:val="001049B9"/>
    <w:rsid w:val="00105C5C"/>
    <w:rsid w:val="001165B3"/>
    <w:rsid w:val="00116D7A"/>
    <w:rsid w:val="00131F45"/>
    <w:rsid w:val="0013605A"/>
    <w:rsid w:val="00162F67"/>
    <w:rsid w:val="0016481B"/>
    <w:rsid w:val="00166433"/>
    <w:rsid w:val="0016727F"/>
    <w:rsid w:val="00171427"/>
    <w:rsid w:val="001814B5"/>
    <w:rsid w:val="00182346"/>
    <w:rsid w:val="00183B90"/>
    <w:rsid w:val="00186B6A"/>
    <w:rsid w:val="001918CE"/>
    <w:rsid w:val="001920A6"/>
    <w:rsid w:val="001A06CF"/>
    <w:rsid w:val="001A5FBC"/>
    <w:rsid w:val="001A65F9"/>
    <w:rsid w:val="001A7176"/>
    <w:rsid w:val="001A7E9B"/>
    <w:rsid w:val="001B245E"/>
    <w:rsid w:val="001B2C22"/>
    <w:rsid w:val="001B42EF"/>
    <w:rsid w:val="001B59CD"/>
    <w:rsid w:val="001C574A"/>
    <w:rsid w:val="001D7018"/>
    <w:rsid w:val="001D751B"/>
    <w:rsid w:val="001E53CE"/>
    <w:rsid w:val="00207EEC"/>
    <w:rsid w:val="00211383"/>
    <w:rsid w:val="002118D7"/>
    <w:rsid w:val="00215F4B"/>
    <w:rsid w:val="002161D9"/>
    <w:rsid w:val="00224BFC"/>
    <w:rsid w:val="00225192"/>
    <w:rsid w:val="0023178C"/>
    <w:rsid w:val="00233DB0"/>
    <w:rsid w:val="00234A69"/>
    <w:rsid w:val="00236899"/>
    <w:rsid w:val="002415BB"/>
    <w:rsid w:val="00242B2B"/>
    <w:rsid w:val="002436BC"/>
    <w:rsid w:val="0024494D"/>
    <w:rsid w:val="00252D3E"/>
    <w:rsid w:val="00254CBD"/>
    <w:rsid w:val="0025533D"/>
    <w:rsid w:val="00257B5F"/>
    <w:rsid w:val="002651BF"/>
    <w:rsid w:val="0026717F"/>
    <w:rsid w:val="00272B4F"/>
    <w:rsid w:val="002747E9"/>
    <w:rsid w:val="00275658"/>
    <w:rsid w:val="00275922"/>
    <w:rsid w:val="002772C7"/>
    <w:rsid w:val="00284FD2"/>
    <w:rsid w:val="002863DE"/>
    <w:rsid w:val="00286F20"/>
    <w:rsid w:val="00290E30"/>
    <w:rsid w:val="0029295D"/>
    <w:rsid w:val="00294FCD"/>
    <w:rsid w:val="00295CB7"/>
    <w:rsid w:val="002A2483"/>
    <w:rsid w:val="002A74FD"/>
    <w:rsid w:val="002B1F8A"/>
    <w:rsid w:val="002B3274"/>
    <w:rsid w:val="002B5461"/>
    <w:rsid w:val="002B56EE"/>
    <w:rsid w:val="002C07EF"/>
    <w:rsid w:val="002C0EA9"/>
    <w:rsid w:val="002C231E"/>
    <w:rsid w:val="002C27B2"/>
    <w:rsid w:val="002C3B2A"/>
    <w:rsid w:val="002C6DDA"/>
    <w:rsid w:val="002C75FD"/>
    <w:rsid w:val="002C7CD4"/>
    <w:rsid w:val="002D05F0"/>
    <w:rsid w:val="002D0C4C"/>
    <w:rsid w:val="002D5FAF"/>
    <w:rsid w:val="002D604A"/>
    <w:rsid w:val="002D6989"/>
    <w:rsid w:val="002F583F"/>
    <w:rsid w:val="002F5CA2"/>
    <w:rsid w:val="00315B67"/>
    <w:rsid w:val="00317BF3"/>
    <w:rsid w:val="003304B5"/>
    <w:rsid w:val="003353AD"/>
    <w:rsid w:val="003354A0"/>
    <w:rsid w:val="003419DF"/>
    <w:rsid w:val="00341DB8"/>
    <w:rsid w:val="003471A5"/>
    <w:rsid w:val="00347AF6"/>
    <w:rsid w:val="00347BCA"/>
    <w:rsid w:val="0035007D"/>
    <w:rsid w:val="00356F6F"/>
    <w:rsid w:val="003604E1"/>
    <w:rsid w:val="003712BC"/>
    <w:rsid w:val="003736D0"/>
    <w:rsid w:val="003750CD"/>
    <w:rsid w:val="00380BC1"/>
    <w:rsid w:val="00384B31"/>
    <w:rsid w:val="003860D3"/>
    <w:rsid w:val="00386706"/>
    <w:rsid w:val="003876A5"/>
    <w:rsid w:val="0039501C"/>
    <w:rsid w:val="003A02C6"/>
    <w:rsid w:val="003A46DC"/>
    <w:rsid w:val="003B433B"/>
    <w:rsid w:val="003B6D48"/>
    <w:rsid w:val="003E0228"/>
    <w:rsid w:val="003E33F2"/>
    <w:rsid w:val="003E35F7"/>
    <w:rsid w:val="003E37B3"/>
    <w:rsid w:val="003E5063"/>
    <w:rsid w:val="003E77EE"/>
    <w:rsid w:val="003F4A54"/>
    <w:rsid w:val="003F6E15"/>
    <w:rsid w:val="003F7417"/>
    <w:rsid w:val="004067EB"/>
    <w:rsid w:val="00407AEE"/>
    <w:rsid w:val="00412A91"/>
    <w:rsid w:val="004132D7"/>
    <w:rsid w:val="00417583"/>
    <w:rsid w:val="0042697B"/>
    <w:rsid w:val="00435C79"/>
    <w:rsid w:val="00441B77"/>
    <w:rsid w:val="00454648"/>
    <w:rsid w:val="004555CD"/>
    <w:rsid w:val="00455ED6"/>
    <w:rsid w:val="00457D0E"/>
    <w:rsid w:val="00471D3F"/>
    <w:rsid w:val="0047268B"/>
    <w:rsid w:val="00483909"/>
    <w:rsid w:val="00484ADC"/>
    <w:rsid w:val="00484C0B"/>
    <w:rsid w:val="00485E80"/>
    <w:rsid w:val="0048601F"/>
    <w:rsid w:val="00490FC2"/>
    <w:rsid w:val="0049363B"/>
    <w:rsid w:val="004A0F2D"/>
    <w:rsid w:val="004A4014"/>
    <w:rsid w:val="004B1667"/>
    <w:rsid w:val="004B24F8"/>
    <w:rsid w:val="004B5CDB"/>
    <w:rsid w:val="004C1FF1"/>
    <w:rsid w:val="004C4D68"/>
    <w:rsid w:val="004C7D98"/>
    <w:rsid w:val="004D1636"/>
    <w:rsid w:val="004D260D"/>
    <w:rsid w:val="004F5B05"/>
    <w:rsid w:val="0050466C"/>
    <w:rsid w:val="005062D8"/>
    <w:rsid w:val="00513A96"/>
    <w:rsid w:val="00513CF0"/>
    <w:rsid w:val="00516341"/>
    <w:rsid w:val="005169DE"/>
    <w:rsid w:val="00534D01"/>
    <w:rsid w:val="00542F5D"/>
    <w:rsid w:val="00546AA4"/>
    <w:rsid w:val="00551475"/>
    <w:rsid w:val="00551B98"/>
    <w:rsid w:val="00555BD9"/>
    <w:rsid w:val="00555E5F"/>
    <w:rsid w:val="00561B2F"/>
    <w:rsid w:val="00563530"/>
    <w:rsid w:val="00563566"/>
    <w:rsid w:val="00565F7A"/>
    <w:rsid w:val="00586D90"/>
    <w:rsid w:val="00586F8A"/>
    <w:rsid w:val="00593CFE"/>
    <w:rsid w:val="005A0242"/>
    <w:rsid w:val="005A346D"/>
    <w:rsid w:val="005A64F2"/>
    <w:rsid w:val="005B086E"/>
    <w:rsid w:val="005B22D9"/>
    <w:rsid w:val="005B2CE8"/>
    <w:rsid w:val="005C0563"/>
    <w:rsid w:val="005C54A5"/>
    <w:rsid w:val="005E631A"/>
    <w:rsid w:val="005F0D54"/>
    <w:rsid w:val="005F240A"/>
    <w:rsid w:val="00601AC6"/>
    <w:rsid w:val="006028E3"/>
    <w:rsid w:val="0060412C"/>
    <w:rsid w:val="0060487B"/>
    <w:rsid w:val="006074DE"/>
    <w:rsid w:val="00607657"/>
    <w:rsid w:val="00613FAE"/>
    <w:rsid w:val="0063072F"/>
    <w:rsid w:val="00644214"/>
    <w:rsid w:val="0064639D"/>
    <w:rsid w:val="00650545"/>
    <w:rsid w:val="00660EF9"/>
    <w:rsid w:val="00661C2A"/>
    <w:rsid w:val="00661DEE"/>
    <w:rsid w:val="00684085"/>
    <w:rsid w:val="00693533"/>
    <w:rsid w:val="0069358A"/>
    <w:rsid w:val="006A12A1"/>
    <w:rsid w:val="006A3530"/>
    <w:rsid w:val="006A6656"/>
    <w:rsid w:val="006B01AE"/>
    <w:rsid w:val="006B2BCC"/>
    <w:rsid w:val="006B58DD"/>
    <w:rsid w:val="006C5096"/>
    <w:rsid w:val="006C597A"/>
    <w:rsid w:val="006C5DCE"/>
    <w:rsid w:val="006D1487"/>
    <w:rsid w:val="006D3480"/>
    <w:rsid w:val="006D48A4"/>
    <w:rsid w:val="006D5B75"/>
    <w:rsid w:val="006E34B1"/>
    <w:rsid w:val="006F07C6"/>
    <w:rsid w:val="006F3389"/>
    <w:rsid w:val="006F5E97"/>
    <w:rsid w:val="006F6587"/>
    <w:rsid w:val="00700D36"/>
    <w:rsid w:val="00703B2E"/>
    <w:rsid w:val="00706208"/>
    <w:rsid w:val="007074F1"/>
    <w:rsid w:val="00710572"/>
    <w:rsid w:val="007223C5"/>
    <w:rsid w:val="00723BF1"/>
    <w:rsid w:val="007312E7"/>
    <w:rsid w:val="00733E99"/>
    <w:rsid w:val="007360D5"/>
    <w:rsid w:val="007430DC"/>
    <w:rsid w:val="00747B65"/>
    <w:rsid w:val="00747BB8"/>
    <w:rsid w:val="0075093F"/>
    <w:rsid w:val="0075136D"/>
    <w:rsid w:val="0075242D"/>
    <w:rsid w:val="0075550D"/>
    <w:rsid w:val="00761EA8"/>
    <w:rsid w:val="0077733C"/>
    <w:rsid w:val="007848AD"/>
    <w:rsid w:val="007923EB"/>
    <w:rsid w:val="00797AF2"/>
    <w:rsid w:val="007A11CD"/>
    <w:rsid w:val="007A407E"/>
    <w:rsid w:val="007A5469"/>
    <w:rsid w:val="007A7DB3"/>
    <w:rsid w:val="007B1C0F"/>
    <w:rsid w:val="007B639C"/>
    <w:rsid w:val="007B7D5F"/>
    <w:rsid w:val="007D42BB"/>
    <w:rsid w:val="007D5171"/>
    <w:rsid w:val="007E127B"/>
    <w:rsid w:val="007E3389"/>
    <w:rsid w:val="007E6F84"/>
    <w:rsid w:val="007F6CAB"/>
    <w:rsid w:val="008018CF"/>
    <w:rsid w:val="0080255D"/>
    <w:rsid w:val="008052CD"/>
    <w:rsid w:val="00833CE4"/>
    <w:rsid w:val="00842143"/>
    <w:rsid w:val="00843FB0"/>
    <w:rsid w:val="00846502"/>
    <w:rsid w:val="00850C97"/>
    <w:rsid w:val="00855DC0"/>
    <w:rsid w:val="00860D84"/>
    <w:rsid w:val="0086734F"/>
    <w:rsid w:val="008771DA"/>
    <w:rsid w:val="00884082"/>
    <w:rsid w:val="008864E2"/>
    <w:rsid w:val="00887116"/>
    <w:rsid w:val="00891146"/>
    <w:rsid w:val="00891BB9"/>
    <w:rsid w:val="00892EC3"/>
    <w:rsid w:val="008970AC"/>
    <w:rsid w:val="0089798E"/>
    <w:rsid w:val="008A1DE5"/>
    <w:rsid w:val="008A2120"/>
    <w:rsid w:val="008A3E4B"/>
    <w:rsid w:val="008B1748"/>
    <w:rsid w:val="008B1B6E"/>
    <w:rsid w:val="008B7608"/>
    <w:rsid w:val="008C4C2D"/>
    <w:rsid w:val="008C54AA"/>
    <w:rsid w:val="008C6240"/>
    <w:rsid w:val="008C7402"/>
    <w:rsid w:val="008D237A"/>
    <w:rsid w:val="008D6118"/>
    <w:rsid w:val="008E4008"/>
    <w:rsid w:val="008F0F25"/>
    <w:rsid w:val="00902499"/>
    <w:rsid w:val="0090393B"/>
    <w:rsid w:val="00903DE3"/>
    <w:rsid w:val="00914915"/>
    <w:rsid w:val="0092111D"/>
    <w:rsid w:val="0092201A"/>
    <w:rsid w:val="009254D8"/>
    <w:rsid w:val="00925EB8"/>
    <w:rsid w:val="00931C23"/>
    <w:rsid w:val="00931F4C"/>
    <w:rsid w:val="009405E3"/>
    <w:rsid w:val="00940C84"/>
    <w:rsid w:val="00941301"/>
    <w:rsid w:val="00941491"/>
    <w:rsid w:val="00942D18"/>
    <w:rsid w:val="00947590"/>
    <w:rsid w:val="0095094B"/>
    <w:rsid w:val="00952341"/>
    <w:rsid w:val="00962AF8"/>
    <w:rsid w:val="00975D10"/>
    <w:rsid w:val="00985065"/>
    <w:rsid w:val="009878B5"/>
    <w:rsid w:val="009B7924"/>
    <w:rsid w:val="009C4F29"/>
    <w:rsid w:val="009D1127"/>
    <w:rsid w:val="009D117D"/>
    <w:rsid w:val="009D36F2"/>
    <w:rsid w:val="009D394E"/>
    <w:rsid w:val="009E7F50"/>
    <w:rsid w:val="009F1AB0"/>
    <w:rsid w:val="009F42B1"/>
    <w:rsid w:val="009F629C"/>
    <w:rsid w:val="009F7E53"/>
    <w:rsid w:val="00A04301"/>
    <w:rsid w:val="00A14B3E"/>
    <w:rsid w:val="00A22EBA"/>
    <w:rsid w:val="00A34ABF"/>
    <w:rsid w:val="00A41AF5"/>
    <w:rsid w:val="00A50E23"/>
    <w:rsid w:val="00A55FB9"/>
    <w:rsid w:val="00A57FE9"/>
    <w:rsid w:val="00A61A51"/>
    <w:rsid w:val="00A6597A"/>
    <w:rsid w:val="00A6790B"/>
    <w:rsid w:val="00A73C22"/>
    <w:rsid w:val="00A7482D"/>
    <w:rsid w:val="00A76B12"/>
    <w:rsid w:val="00A81F9C"/>
    <w:rsid w:val="00A84612"/>
    <w:rsid w:val="00A87DAB"/>
    <w:rsid w:val="00A92905"/>
    <w:rsid w:val="00A96A85"/>
    <w:rsid w:val="00A96A9F"/>
    <w:rsid w:val="00AA487A"/>
    <w:rsid w:val="00AA5F26"/>
    <w:rsid w:val="00AA66F0"/>
    <w:rsid w:val="00AA7391"/>
    <w:rsid w:val="00AB09EA"/>
    <w:rsid w:val="00AC1FD3"/>
    <w:rsid w:val="00AC35DB"/>
    <w:rsid w:val="00AC578D"/>
    <w:rsid w:val="00AD13CF"/>
    <w:rsid w:val="00AE5750"/>
    <w:rsid w:val="00AE7757"/>
    <w:rsid w:val="00B02957"/>
    <w:rsid w:val="00B03E4A"/>
    <w:rsid w:val="00B1210F"/>
    <w:rsid w:val="00B14753"/>
    <w:rsid w:val="00B1516E"/>
    <w:rsid w:val="00B17651"/>
    <w:rsid w:val="00B27713"/>
    <w:rsid w:val="00B30112"/>
    <w:rsid w:val="00B32264"/>
    <w:rsid w:val="00B4487D"/>
    <w:rsid w:val="00B5056C"/>
    <w:rsid w:val="00B51993"/>
    <w:rsid w:val="00B60A3B"/>
    <w:rsid w:val="00B71502"/>
    <w:rsid w:val="00B742B3"/>
    <w:rsid w:val="00B75FE9"/>
    <w:rsid w:val="00B7692D"/>
    <w:rsid w:val="00B77BEC"/>
    <w:rsid w:val="00B8144B"/>
    <w:rsid w:val="00B820C4"/>
    <w:rsid w:val="00B87217"/>
    <w:rsid w:val="00B93F89"/>
    <w:rsid w:val="00B97FDC"/>
    <w:rsid w:val="00BC0870"/>
    <w:rsid w:val="00BC5A6F"/>
    <w:rsid w:val="00BD6017"/>
    <w:rsid w:val="00BD7957"/>
    <w:rsid w:val="00BF1637"/>
    <w:rsid w:val="00BF2972"/>
    <w:rsid w:val="00BF39E0"/>
    <w:rsid w:val="00BF47CD"/>
    <w:rsid w:val="00C07C8E"/>
    <w:rsid w:val="00C11716"/>
    <w:rsid w:val="00C21DC0"/>
    <w:rsid w:val="00C23BD6"/>
    <w:rsid w:val="00C31CF3"/>
    <w:rsid w:val="00C33FE7"/>
    <w:rsid w:val="00C36318"/>
    <w:rsid w:val="00C419EE"/>
    <w:rsid w:val="00C47449"/>
    <w:rsid w:val="00C53FE6"/>
    <w:rsid w:val="00C62E49"/>
    <w:rsid w:val="00C6427D"/>
    <w:rsid w:val="00C64530"/>
    <w:rsid w:val="00C65B82"/>
    <w:rsid w:val="00C6649D"/>
    <w:rsid w:val="00C7011C"/>
    <w:rsid w:val="00C72629"/>
    <w:rsid w:val="00C74648"/>
    <w:rsid w:val="00C7667D"/>
    <w:rsid w:val="00C7779E"/>
    <w:rsid w:val="00C81096"/>
    <w:rsid w:val="00C8439B"/>
    <w:rsid w:val="00C85E5F"/>
    <w:rsid w:val="00C94C70"/>
    <w:rsid w:val="00CA0B44"/>
    <w:rsid w:val="00CB0A07"/>
    <w:rsid w:val="00CB161F"/>
    <w:rsid w:val="00CC3DEA"/>
    <w:rsid w:val="00CD4099"/>
    <w:rsid w:val="00CD6334"/>
    <w:rsid w:val="00CD723D"/>
    <w:rsid w:val="00CE0708"/>
    <w:rsid w:val="00CE0B21"/>
    <w:rsid w:val="00CF7880"/>
    <w:rsid w:val="00D01008"/>
    <w:rsid w:val="00D041C9"/>
    <w:rsid w:val="00D05229"/>
    <w:rsid w:val="00D06664"/>
    <w:rsid w:val="00D12C08"/>
    <w:rsid w:val="00D1491C"/>
    <w:rsid w:val="00D15F1B"/>
    <w:rsid w:val="00D24469"/>
    <w:rsid w:val="00D35E88"/>
    <w:rsid w:val="00D42378"/>
    <w:rsid w:val="00D512B9"/>
    <w:rsid w:val="00D51410"/>
    <w:rsid w:val="00D51BF4"/>
    <w:rsid w:val="00D5215A"/>
    <w:rsid w:val="00D523A5"/>
    <w:rsid w:val="00D54F65"/>
    <w:rsid w:val="00D565BD"/>
    <w:rsid w:val="00D60BD5"/>
    <w:rsid w:val="00D62B60"/>
    <w:rsid w:val="00D73874"/>
    <w:rsid w:val="00D8121A"/>
    <w:rsid w:val="00D862EE"/>
    <w:rsid w:val="00D968D4"/>
    <w:rsid w:val="00D97759"/>
    <w:rsid w:val="00DA7FDB"/>
    <w:rsid w:val="00DB4549"/>
    <w:rsid w:val="00DB4620"/>
    <w:rsid w:val="00DB57DE"/>
    <w:rsid w:val="00DC07C5"/>
    <w:rsid w:val="00DC3C08"/>
    <w:rsid w:val="00DC46A5"/>
    <w:rsid w:val="00DC4961"/>
    <w:rsid w:val="00DD0A15"/>
    <w:rsid w:val="00DD534C"/>
    <w:rsid w:val="00DE061C"/>
    <w:rsid w:val="00DE2334"/>
    <w:rsid w:val="00DE2829"/>
    <w:rsid w:val="00DE5E4D"/>
    <w:rsid w:val="00DE7D2E"/>
    <w:rsid w:val="00E02757"/>
    <w:rsid w:val="00E11D24"/>
    <w:rsid w:val="00E13199"/>
    <w:rsid w:val="00E13F78"/>
    <w:rsid w:val="00E17923"/>
    <w:rsid w:val="00E17B9C"/>
    <w:rsid w:val="00E208CE"/>
    <w:rsid w:val="00E266CE"/>
    <w:rsid w:val="00E27701"/>
    <w:rsid w:val="00E3052B"/>
    <w:rsid w:val="00E30F43"/>
    <w:rsid w:val="00E31598"/>
    <w:rsid w:val="00E349D0"/>
    <w:rsid w:val="00E35776"/>
    <w:rsid w:val="00E366B6"/>
    <w:rsid w:val="00E5261E"/>
    <w:rsid w:val="00E6601D"/>
    <w:rsid w:val="00E6775C"/>
    <w:rsid w:val="00E70C49"/>
    <w:rsid w:val="00E770CE"/>
    <w:rsid w:val="00E77B2F"/>
    <w:rsid w:val="00E80743"/>
    <w:rsid w:val="00E95988"/>
    <w:rsid w:val="00EA6D4A"/>
    <w:rsid w:val="00EB0A72"/>
    <w:rsid w:val="00EC0352"/>
    <w:rsid w:val="00EC186D"/>
    <w:rsid w:val="00EC2B5E"/>
    <w:rsid w:val="00EC4152"/>
    <w:rsid w:val="00ED153E"/>
    <w:rsid w:val="00ED38A7"/>
    <w:rsid w:val="00ED3F39"/>
    <w:rsid w:val="00ED7C74"/>
    <w:rsid w:val="00EE2792"/>
    <w:rsid w:val="00EE2AE9"/>
    <w:rsid w:val="00EF1F32"/>
    <w:rsid w:val="00EF20FF"/>
    <w:rsid w:val="00EF2820"/>
    <w:rsid w:val="00EF5F9B"/>
    <w:rsid w:val="00EF6720"/>
    <w:rsid w:val="00EF6CCC"/>
    <w:rsid w:val="00EF734F"/>
    <w:rsid w:val="00F01C86"/>
    <w:rsid w:val="00F045D2"/>
    <w:rsid w:val="00F07A03"/>
    <w:rsid w:val="00F17E5C"/>
    <w:rsid w:val="00F20D53"/>
    <w:rsid w:val="00F21A58"/>
    <w:rsid w:val="00F246B7"/>
    <w:rsid w:val="00F24773"/>
    <w:rsid w:val="00F34576"/>
    <w:rsid w:val="00F4695B"/>
    <w:rsid w:val="00F51A9B"/>
    <w:rsid w:val="00F52A0D"/>
    <w:rsid w:val="00F70E6C"/>
    <w:rsid w:val="00F73A4C"/>
    <w:rsid w:val="00F878C9"/>
    <w:rsid w:val="00F90FC0"/>
    <w:rsid w:val="00F95376"/>
    <w:rsid w:val="00FA0857"/>
    <w:rsid w:val="00FA28CE"/>
    <w:rsid w:val="00FA4B92"/>
    <w:rsid w:val="00FA4DB0"/>
    <w:rsid w:val="00FA665B"/>
    <w:rsid w:val="00FA6B22"/>
    <w:rsid w:val="00FA742D"/>
    <w:rsid w:val="00FB35AC"/>
    <w:rsid w:val="00FC0586"/>
    <w:rsid w:val="00FC441D"/>
    <w:rsid w:val="00FC6B1F"/>
    <w:rsid w:val="00FC73D4"/>
    <w:rsid w:val="00FD3999"/>
    <w:rsid w:val="00FD4D50"/>
    <w:rsid w:val="00FD5E9E"/>
    <w:rsid w:val="00FF204C"/>
    <w:rsid w:val="00FF4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7C8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07C8E"/>
  </w:style>
  <w:style w:type="paragraph" w:styleId="Footer">
    <w:name w:val="footer"/>
    <w:basedOn w:val="Normal"/>
    <w:link w:val="FooterChar"/>
    <w:uiPriority w:val="99"/>
    <w:unhideWhenUsed/>
    <w:rsid w:val="00C07C8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07C8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7C8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07C8E"/>
  </w:style>
  <w:style w:type="paragraph" w:styleId="Footer">
    <w:name w:val="footer"/>
    <w:basedOn w:val="Normal"/>
    <w:link w:val="FooterChar"/>
    <w:uiPriority w:val="99"/>
    <w:unhideWhenUsed/>
    <w:rsid w:val="00C07C8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07C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446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6</Words>
  <Characters>616</Characters>
  <Application>Microsoft Office Word</Application>
  <DocSecurity>0</DocSecurity>
  <Lines>68</Lines>
  <Paragraphs>6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PCUEVAS</cp:lastModifiedBy>
  <cp:revision>2</cp:revision>
  <dcterms:created xsi:type="dcterms:W3CDTF">2018-09-08T14:43:00Z</dcterms:created>
  <dcterms:modified xsi:type="dcterms:W3CDTF">2019-02-13T22:38:00Z</dcterms:modified>
</cp:coreProperties>
</file>